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04290</wp:posOffset>
                </wp:positionH>
                <wp:positionV relativeFrom="paragraph">
                  <wp:posOffset>-245745</wp:posOffset>
                </wp:positionV>
                <wp:extent cx="1609090" cy="4660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00 patients randomly sampled in hospital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36.7pt;mso-wrap-distance-left:9.05pt;mso-wrap-distance-right:9.05pt;mso-wrap-distance-top:0pt;mso-wrap-distance-bottom:0pt;margin-top:-19.35pt;mso-position-vertical-relative:text;margin-left:102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400 patients randomly sampled in hospital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108835</wp:posOffset>
                </wp:positionH>
                <wp:positionV relativeFrom="paragraph">
                  <wp:posOffset>40640</wp:posOffset>
                </wp:positionV>
                <wp:extent cx="0" cy="342900"/>
                <wp:effectExtent l="38100" t="0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6.05pt,3.2pt" to="166.05pt,30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18490</wp:posOffset>
                </wp:positionH>
                <wp:positionV relativeFrom="paragraph">
                  <wp:posOffset>28575</wp:posOffset>
                </wp:positionV>
                <wp:extent cx="2980690" cy="58039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069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ll 400 samples subjected to microscopic agglutination test using 6 Leptospira serovar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4.7pt;height:45.7pt;mso-wrap-distance-left:9.05pt;mso-wrap-distance-right:9.05pt;mso-wrap-distance-top:0pt;mso-wrap-distance-bottom:0pt;margin-top:2.25pt;mso-position-vertical-relative:text;margin-left:48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ll 400 samples subjected to microscopic agglutination test using 6 Leptospira serova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108835</wp:posOffset>
                </wp:positionH>
                <wp:positionV relativeFrom="paragraph">
                  <wp:posOffset>78740</wp:posOffset>
                </wp:positionV>
                <wp:extent cx="0" cy="342900"/>
                <wp:effectExtent l="38100" t="0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6.05pt,6.2pt" to="166.05pt,33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080135</wp:posOffset>
                </wp:positionH>
                <wp:positionV relativeFrom="paragraph">
                  <wp:posOffset>71120</wp:posOffset>
                </wp:positionV>
                <wp:extent cx="1828800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5.05pt,5.6pt" to="229pt,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908935</wp:posOffset>
                </wp:positionH>
                <wp:positionV relativeFrom="paragraph">
                  <wp:posOffset>71120</wp:posOffset>
                </wp:positionV>
                <wp:extent cx="0" cy="228600"/>
                <wp:effectExtent l="38100" t="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9.05pt,5.6pt" to="229.05pt,23.5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080135</wp:posOffset>
                </wp:positionH>
                <wp:positionV relativeFrom="paragraph">
                  <wp:posOffset>71120</wp:posOffset>
                </wp:positionV>
                <wp:extent cx="0" cy="228600"/>
                <wp:effectExtent l="38100" t="0" r="38735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5.05pt,5.6pt" to="85.05pt,23.5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638810</wp:posOffset>
                </wp:positionH>
                <wp:positionV relativeFrom="paragraph">
                  <wp:posOffset>295275</wp:posOffset>
                </wp:positionV>
                <wp:extent cx="2409190" cy="149479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190" cy="1494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MAT positive with titre ≥ 1:20 for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 xml:space="preserve">Sokoine </w:t>
                              <w:tab/>
                              <w:tab/>
                              <w:t>(43 samples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 xml:space="preserve">Grippotyphosa </w:t>
                              <w:tab/>
                              <w:t>(2 samples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 xml:space="preserve">Hardjo </w:t>
                              <w:tab/>
                              <w:tab/>
                              <w:t>(12 samples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 xml:space="preserve">Pomona </w:t>
                              <w:tab/>
                              <w:tab/>
                              <w:t>(4 samples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>Canicola</w:t>
                              <w:tab/>
                              <w:tab/>
                              <w:t>(7 samples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 xml:space="preserve">Kenya </w:t>
                              <w:tab/>
                              <w:tab/>
                              <w:t>(2 samples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Total positive = 70 (17.5%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7pt;height:117.7pt;mso-wrap-distance-left:9.05pt;mso-wrap-distance-right:9.05pt;mso-wrap-distance-top:0pt;mso-wrap-distance-bottom:0pt;margin-top:23.25pt;mso-position-vertical-relative:text;margin-left:-50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MAT positive with titre ≥ 1:20 for 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 xml:space="preserve">Sokoine </w:t>
                        <w:tab/>
                        <w:tab/>
                        <w:t>(43 samples)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 xml:space="preserve">Grippotyphosa </w:t>
                        <w:tab/>
                        <w:t>(2 samples)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 xml:space="preserve">Hardjo </w:t>
                        <w:tab/>
                        <w:tab/>
                        <w:t>(12 samples)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 xml:space="preserve">Pomona </w:t>
                        <w:tab/>
                        <w:tab/>
                        <w:t>(4 samples)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>Canicola</w:t>
                        <w:tab/>
                        <w:tab/>
                        <w:t>(7 samples)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 xml:space="preserve">Kenya </w:t>
                        <w:tab/>
                        <w:tab/>
                        <w:t>(2 samples)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  <w:t>Total positive = 70 (17.5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104390</wp:posOffset>
                </wp:positionH>
                <wp:positionV relativeFrom="paragraph">
                  <wp:posOffset>295275</wp:posOffset>
                </wp:positionV>
                <wp:extent cx="2409190" cy="138049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190" cy="1380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T negative &lt; 1:20 for serovars: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>Sokoine (357 samples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>Grippotyphosa (398 samples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>Hardjo  (388 samples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>Pomona (396 samples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>Canicola (393 samples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>Kenya (398 samples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7pt;height:108.7pt;mso-wrap-distance-left:9.05pt;mso-wrap-distance-right:9.05pt;mso-wrap-distance-top:0pt;mso-wrap-distance-bottom:0pt;margin-top:23.25pt;mso-position-vertical-relative:text;margin-left:165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MAT negative &lt; 1:20 for serovars: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>Sokoine (357 samples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>Grippotyphosa (398 samples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>Hardjo  (388 samples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>Pomona (396 samples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>Canicola (393 samples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>Kenya (398 samples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366135</wp:posOffset>
                </wp:positionH>
                <wp:positionV relativeFrom="paragraph">
                  <wp:posOffset>93980</wp:posOffset>
                </wp:positionV>
                <wp:extent cx="0" cy="228600"/>
                <wp:effectExtent l="38100" t="0" r="38735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5.05pt,7.4pt" to="265.05pt,25.3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622935</wp:posOffset>
                </wp:positionH>
                <wp:positionV relativeFrom="paragraph">
                  <wp:posOffset>33655</wp:posOffset>
                </wp:positionV>
                <wp:extent cx="0" cy="228600"/>
                <wp:effectExtent l="38100" t="0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9.05pt,2.65pt" to="49.05pt,20.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638810</wp:posOffset>
                </wp:positionH>
                <wp:positionV relativeFrom="paragraph">
                  <wp:posOffset>257810</wp:posOffset>
                </wp:positionV>
                <wp:extent cx="2599690" cy="69469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96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MAT positive with serovar Sokoine as standard local antigen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ositive ≥ 1:20  = 43 (10.75%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4.7pt;height:54.7pt;mso-wrap-distance-left:9.05pt;mso-wrap-distance-right:9.05pt;mso-wrap-distance-top:0pt;mso-wrap-distance-bottom:0pt;margin-top:20.3pt;mso-position-vertical-relative:text;margin-left:-50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MAT positive with serovar Sokoine as standard local antigen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Positive ≥ 1:20  = 43 (10.75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137410</wp:posOffset>
                </wp:positionH>
                <wp:positionV relativeFrom="paragraph">
                  <wp:posOffset>176530</wp:posOffset>
                </wp:positionV>
                <wp:extent cx="2485390" cy="69469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53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T negative for serovar Sokoine as standard local antige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 1:20 = 357 (89.25%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.7pt;height:54.7pt;mso-wrap-distance-left:9.05pt;mso-wrap-distance-right:9.05pt;mso-wrap-distance-top:0pt;mso-wrap-distance-bottom:0pt;margin-top:13.9pt;mso-position-vertical-relative:text;margin-left:168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MAT negative for serovar Sokoine as standard local antige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&lt; 1:20 = 357 (89.25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1.</w:t>
      </w:r>
      <w:r>
        <w:rPr/>
        <w:t xml:space="preserve"> Flow chart of leptospirosis study in huma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227" w:leader="none"/>
        </w:tabs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4T07:55:00Z</dcterms:created>
  <dc:creator>Georgies Mgode</dc:creator>
  <dc:description/>
  <cp:keywords/>
  <dc:language>en-US</dc:language>
  <cp:lastModifiedBy>Georgies Mgode</cp:lastModifiedBy>
  <dcterms:modified xsi:type="dcterms:W3CDTF">2015-11-02T21:45:00Z</dcterms:modified>
  <cp:revision>4</cp:revision>
  <dc:subject/>
  <dc:title>FLOW CHART LEPTOSPIROSIS IN HUMANS AND ANIMALS</dc:title>
</cp:coreProperties>
</file>